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376D0">
      <w:pPr>
        <w:adjustRightInd w:val="0"/>
        <w:snapToGrid w:val="0"/>
        <w:spacing w:line="360" w:lineRule="auto"/>
        <w:jc w:val="both"/>
        <w:rPr>
          <w:b/>
          <w:highlight w:val="none"/>
        </w:rPr>
      </w:pPr>
      <w:bookmarkStart w:id="0" w:name="_GoBack"/>
      <w:r>
        <w:rPr>
          <w:rFonts w:hint="eastAsia"/>
          <w:b/>
        </w:rPr>
        <w:t>Supplementary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/>
          <w:highlight w:val="none"/>
        </w:rPr>
        <w:t xml:space="preserve">Table </w:t>
      </w:r>
      <w:r>
        <w:rPr>
          <w:rFonts w:hint="eastAsia"/>
          <w:b/>
          <w:highlight w:val="none"/>
          <w:lang w:val="en-US" w:eastAsia="zh-CN"/>
        </w:rPr>
        <w:t xml:space="preserve">3 </w:t>
      </w:r>
      <w:r>
        <w:rPr>
          <w:b/>
          <w:highlight w:val="none"/>
        </w:rPr>
        <w:t>Characteristics of 1</w:t>
      </w:r>
      <w:r>
        <w:rPr>
          <w:rFonts w:hint="eastAsia"/>
          <w:b/>
          <w:highlight w:val="none"/>
          <w:lang w:val="en-US" w:eastAsia="zh-CN"/>
        </w:rPr>
        <w:t>02</w:t>
      </w:r>
      <w:r>
        <w:rPr>
          <w:b/>
          <w:highlight w:val="none"/>
        </w:rPr>
        <w:t xml:space="preserve"> </w:t>
      </w:r>
      <w:r>
        <w:rPr>
          <w:rFonts w:hint="eastAsia"/>
          <w:b/>
          <w:highlight w:val="none"/>
          <w:lang w:val="en-US" w:eastAsia="zh-CN"/>
        </w:rPr>
        <w:t xml:space="preserve">UTUC </w:t>
      </w:r>
      <w:r>
        <w:rPr>
          <w:b/>
          <w:highlight w:val="none"/>
        </w:rPr>
        <w:t xml:space="preserve">patients with positive lymph nodes and univariate </w:t>
      </w:r>
      <w:r>
        <w:rPr>
          <w:rFonts w:hint="eastAsia"/>
          <w:b/>
          <w:highlight w:val="none"/>
        </w:rPr>
        <w:t>analysis of prognostic factors</w:t>
      </w:r>
    </w:p>
    <w:tbl>
      <w:tblPr>
        <w:tblStyle w:val="3"/>
        <w:tblW w:w="440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5"/>
        <w:gridCol w:w="1159"/>
        <w:gridCol w:w="1305"/>
        <w:gridCol w:w="1095"/>
        <w:gridCol w:w="1365"/>
        <w:gridCol w:w="898"/>
      </w:tblGrid>
      <w:tr w14:paraId="577F4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0EAE23D7">
            <w:pPr>
              <w:adjustRightInd w:val="0"/>
              <w:snapToGrid w:val="0"/>
              <w:spacing w:before="60" w:after="6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Characters</w:t>
            </w:r>
          </w:p>
        </w:tc>
        <w:tc>
          <w:tcPr>
            <w:tcW w:w="789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45A3FF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highlight w:val="none"/>
              </w:rPr>
            </w:pPr>
            <w:r>
              <w:rPr>
                <w:rFonts w:ascii="Times New Roman" w:hAnsi="Times New Roman"/>
                <w:sz w:val="18"/>
                <w:highlight w:val="none"/>
              </w:rPr>
              <w:t>All patients</w:t>
            </w:r>
          </w:p>
          <w:p w14:paraId="7D7AC2C9"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highlight w:val="none"/>
              </w:rPr>
              <w:t>N=1</w:t>
            </w:r>
            <w:r>
              <w:rPr>
                <w:rFonts w:hint="eastAsia" w:ascii="Times New Roman" w:hAnsi="Times New Roman"/>
                <w:sz w:val="18"/>
                <w:highlight w:val="none"/>
                <w:lang w:val="en-US" w:eastAsia="zh-CN"/>
              </w:rPr>
              <w:t>02</w:t>
            </w:r>
          </w:p>
        </w:tc>
        <w:tc>
          <w:tcPr>
            <w:tcW w:w="889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5D19DF83"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18"/>
                <w:highlight w:val="none"/>
              </w:rPr>
              <w:t>adiotherapy</w:t>
            </w:r>
          </w:p>
          <w:p w14:paraId="5D0C4F16"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highlight w:val="none"/>
              </w:rPr>
              <w:t>N=</w:t>
            </w:r>
            <w:r>
              <w:rPr>
                <w:rFonts w:hint="eastAsia" w:ascii="Times New Roman" w:hAnsi="Times New Roman"/>
                <w:sz w:val="18"/>
                <w:highlight w:val="none"/>
                <w:lang w:val="en-US" w:eastAsia="zh-CN"/>
              </w:rPr>
              <w:t>19</w:t>
            </w:r>
          </w:p>
        </w:tc>
        <w:tc>
          <w:tcPr>
            <w:tcW w:w="746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4AE9D045"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highlight w:val="none"/>
              </w:rPr>
              <w:t>systemic therapy</w:t>
            </w:r>
          </w:p>
          <w:p w14:paraId="3BBFE4EA"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highlight w:val="none"/>
              </w:rPr>
              <w:t>N=</w:t>
            </w:r>
            <w:r>
              <w:rPr>
                <w:rFonts w:hint="eastAsia" w:ascii="Times New Roman" w:hAnsi="Times New Roman"/>
                <w:sz w:val="18"/>
                <w:highlight w:val="none"/>
                <w:lang w:val="en-US" w:eastAsia="zh-CN"/>
              </w:rPr>
              <w:t>27</w:t>
            </w:r>
          </w:p>
        </w:tc>
        <w:tc>
          <w:tcPr>
            <w:tcW w:w="930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14DB3FC3"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sz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highlight w:val="none"/>
              </w:rPr>
              <w:t>combined treatment</w:t>
            </w:r>
          </w:p>
          <w:p w14:paraId="36C46E5F"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18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highlight w:val="none"/>
              </w:rPr>
              <w:t>N=</w:t>
            </w:r>
            <w:r>
              <w:rPr>
                <w:rFonts w:hint="eastAsia" w:ascii="Times New Roman" w:hAnsi="Times New Roman"/>
                <w:sz w:val="18"/>
                <w:highlight w:val="none"/>
                <w:lang w:val="en-US" w:eastAsia="zh-CN"/>
              </w:rPr>
              <w:t>56</w:t>
            </w:r>
          </w:p>
        </w:tc>
        <w:tc>
          <w:tcPr>
            <w:tcW w:w="611" w:type="pct"/>
            <w:tcBorders>
              <w:top w:val="single" w:color="000000" w:sz="18" w:space="0"/>
              <w:bottom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 w14:paraId="569EB829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P value</w:t>
            </w:r>
          </w:p>
        </w:tc>
      </w:tr>
      <w:tr w14:paraId="1F707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920EA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group</w:t>
            </w:r>
          </w:p>
        </w:tc>
        <w:tc>
          <w:tcPr>
            <w:tcW w:w="789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EA851C">
            <w:pPr>
              <w:rPr>
                <w:rFonts w:ascii="Times New Roman" w:hAnsi="Times New Roman" w:eastAsia="等线" w:cs="Times New Roman"/>
                <w:color w:val="auto"/>
                <w:sz w:val="22"/>
              </w:rPr>
            </w:pPr>
          </w:p>
        </w:tc>
        <w:tc>
          <w:tcPr>
            <w:tcW w:w="889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1A3F43">
            <w:pPr>
              <w:rPr>
                <w:rFonts w:ascii="Times New Roman" w:hAnsi="Times New Roman" w:eastAsia="等线" w:cs="Times New Roman"/>
                <w:color w:val="auto"/>
                <w:sz w:val="22"/>
              </w:rPr>
            </w:pPr>
          </w:p>
        </w:tc>
        <w:tc>
          <w:tcPr>
            <w:tcW w:w="746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B522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lang w:val="en-US"/>
              </w:rPr>
            </w:pPr>
          </w:p>
        </w:tc>
        <w:tc>
          <w:tcPr>
            <w:tcW w:w="930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63F80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</w:p>
        </w:tc>
        <w:tc>
          <w:tcPr>
            <w:tcW w:w="611" w:type="pct"/>
            <w:tcBorders>
              <w:top w:val="single" w:color="000000" w:sz="18" w:space="0"/>
              <w:tl2br w:val="nil"/>
              <w:tr2bl w:val="nil"/>
            </w:tcBorders>
            <w:shd w:val="clear" w:color="auto" w:fill="auto"/>
            <w:vAlign w:val="center"/>
          </w:tcPr>
          <w:p w14:paraId="6E918E27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</w:p>
        </w:tc>
      </w:tr>
      <w:tr w14:paraId="290A69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047298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＜7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92000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61(53.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E0190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9(47.4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6367E9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8(66.7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28D534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4(60.7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DEF0C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413</w:t>
            </w:r>
          </w:p>
        </w:tc>
      </w:tr>
      <w:tr w14:paraId="1668F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C775DD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≥7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37E5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41(46.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6C475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0(52.6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E35B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9(33.3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2C621B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2(39.3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0815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</w:tr>
      <w:tr w14:paraId="1B009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AD4584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Gender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7FF55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C8098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91FF40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5F23B5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46741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</w:tr>
      <w:tr w14:paraId="7E3C0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DD8267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emal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32255B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47(53.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E5A8C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1(57.9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EDF8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1(40.7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8AF5D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3(58.9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22E7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276</w:t>
            </w:r>
          </w:p>
        </w:tc>
      </w:tr>
      <w:tr w14:paraId="7911B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860B6A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al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57498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55(46.1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8B7EF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8(42.1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0480B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6(59.3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DE4640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3(41.1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DB40A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2AC3E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D06A7E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ultifocal tumor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157CA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DF1667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34626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0684E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FD452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326</w:t>
            </w:r>
          </w:p>
        </w:tc>
      </w:tr>
      <w:tr w14:paraId="5657C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C91D8D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o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D2111A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85(83.2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63BC8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8(94.7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DF3E3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1(80.8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E8FE7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45(86.4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51617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48453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380E78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es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74A35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16.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8868C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(5.3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5A721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5(19.2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74315B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1(19.6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3283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04238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DFA209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Tumor grad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851B5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9E7A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7DB72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8BE92A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DB60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970</w:t>
            </w:r>
          </w:p>
        </w:tc>
      </w:tr>
      <w:tr w14:paraId="5F447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32764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G2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C29655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18(17.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DC3D1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(15.8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BC5E2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5(18.5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B44E5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0(17.9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8B6BB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39737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4CBDE0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G3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30E03C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82.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AA9DE6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6(84.2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11C50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2(81.5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966E2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46(82.1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E665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</w:p>
        </w:tc>
      </w:tr>
      <w:tr w14:paraId="7A99D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391E1E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T stag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B033A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B8345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2EE59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8876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379C7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822</w:t>
            </w:r>
          </w:p>
        </w:tc>
      </w:tr>
      <w:tr w14:paraId="6EE0B7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31E2DA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T1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91130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9(8.8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564D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(15.8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B0C7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(7.4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813216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4(7.1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377BE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0CF554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24093E">
            <w:pPr>
              <w:adjustRightInd w:val="0"/>
              <w:snapToGrid w:val="0"/>
              <w:spacing w:before="60" w:after="60"/>
              <w:ind w:firstLine="270" w:firstLineChars="150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T2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F660B3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33(32.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42603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7(36.8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02F20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0(37.0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9C7EC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6(28.6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A0AB6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35952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56EC9C">
            <w:pPr>
              <w:adjustRightInd w:val="0"/>
              <w:snapToGrid w:val="0"/>
              <w:spacing w:before="60" w:after="60"/>
              <w:ind w:firstLine="270" w:firstLineChars="150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T3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66347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54(52.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CE25E0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8(42.1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4B7CD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3(48.1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B26FD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3(58.9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0C9A4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56369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91E89A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T4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1180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5.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5A6A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(5.3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1407E6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(7.4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214B4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(5.4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124DF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66B10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85AE7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NM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00A19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74A89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59B34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D0F5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3364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136</w:t>
            </w:r>
          </w:p>
        </w:tc>
      </w:tr>
      <w:tr w14:paraId="69BE2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CAF68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  <w:t>N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4D208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27.5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FC227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6(31.6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5F00A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1(40.7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6BA8C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1(19.6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7A6FD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57519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0B9097">
            <w:pPr>
              <w:adjustRightInd w:val="0"/>
              <w:snapToGrid w:val="0"/>
              <w:spacing w:before="60" w:after="60"/>
              <w:ind w:firstLine="270" w:firstLineChars="150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  <w:t>N+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7D6CF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16.7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534FB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(5.3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089EB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(11.1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EE031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3(23.2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2DDB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596CE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7055A0">
            <w:pPr>
              <w:adjustRightInd w:val="0"/>
              <w:snapToGrid w:val="0"/>
              <w:spacing w:before="60" w:after="60"/>
              <w:ind w:firstLine="270" w:firstLineChars="150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Nx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ACB8C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  <w:t>(55.9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68D01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2(63.2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C8647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3(48.1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088A4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32(57.1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9C04F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eastAsia="zh-CN"/>
              </w:rPr>
            </w:pPr>
          </w:p>
        </w:tc>
      </w:tr>
      <w:tr w14:paraId="7ACEF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80D240">
            <w:pPr>
              <w:adjustRightInd w:val="0"/>
              <w:snapToGrid w:val="0"/>
              <w:spacing w:before="60" w:after="6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VI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5E5DFC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FBCA3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F29BF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/>
              </w:rPr>
            </w:pP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52D01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B753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0.328</w:t>
            </w:r>
          </w:p>
        </w:tc>
      </w:tr>
      <w:tr w14:paraId="40A5F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91023">
            <w:pPr>
              <w:adjustRightInd w:val="0"/>
              <w:snapToGrid w:val="0"/>
              <w:spacing w:before="60" w:after="60"/>
              <w:ind w:firstLine="180" w:firstLineChars="10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o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A0A7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82(80.4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94A9E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3(68.4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E73AD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3(85.2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790968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46(82.1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31B70">
            <w:pPr>
              <w:adjustRightInd w:val="0"/>
              <w:snapToGrid w:val="0"/>
              <w:spacing w:before="60" w:after="6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21"/>
                <w:highlight w:val="none"/>
              </w:rPr>
            </w:pPr>
          </w:p>
        </w:tc>
      </w:tr>
      <w:tr w14:paraId="0E952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4652C6">
            <w:pPr>
              <w:adjustRightInd w:val="0"/>
              <w:snapToGrid w:val="0"/>
              <w:spacing w:before="60" w:after="60"/>
              <w:ind w:firstLine="180" w:firstLineChars="100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es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0DD887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20(19.6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1D25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6(31.6%)</w:t>
            </w:r>
          </w:p>
        </w:tc>
        <w:tc>
          <w:tcPr>
            <w:tcW w:w="74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44677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4(14.8%)</w:t>
            </w:r>
          </w:p>
        </w:tc>
        <w:tc>
          <w:tcPr>
            <w:tcW w:w="93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075B3">
            <w:pPr>
              <w:adjustRightInd w:val="0"/>
              <w:snapToGrid w:val="0"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val="en-US" w:eastAsia="zh-CN"/>
              </w:rPr>
              <w:t>10(17.9%)</w:t>
            </w:r>
          </w:p>
        </w:tc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7114D">
            <w:pPr>
              <w:adjustRightInd w:val="0"/>
              <w:snapToGrid w:val="0"/>
              <w:spacing w:before="60" w:after="6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  <w:highlight w:val="none"/>
                <w:lang w:eastAsia="zh-CN"/>
              </w:rPr>
            </w:pPr>
          </w:p>
        </w:tc>
      </w:tr>
    </w:tbl>
    <w:p w14:paraId="47D7B0DC">
      <w:pPr>
        <w:tabs>
          <w:tab w:val="left" w:pos="5086"/>
        </w:tabs>
        <w:rPr>
          <w:rFonts w:hint="eastAsia" w:eastAsiaTheme="minorEastAsia"/>
          <w:lang w:eastAsia="zh-CN"/>
        </w:rPr>
      </w:pPr>
    </w:p>
    <w:p w14:paraId="4040FFE6"/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1C2D7D"/>
    <w:rsid w:val="023B57CC"/>
    <w:rsid w:val="044253DB"/>
    <w:rsid w:val="0515496C"/>
    <w:rsid w:val="06D3561E"/>
    <w:rsid w:val="07A316D6"/>
    <w:rsid w:val="082B32A2"/>
    <w:rsid w:val="0857758F"/>
    <w:rsid w:val="09B3464D"/>
    <w:rsid w:val="0BC7533B"/>
    <w:rsid w:val="0D786F20"/>
    <w:rsid w:val="0E06277D"/>
    <w:rsid w:val="0E6023F9"/>
    <w:rsid w:val="0EB12B2E"/>
    <w:rsid w:val="0F9D1876"/>
    <w:rsid w:val="10EC7601"/>
    <w:rsid w:val="130B4031"/>
    <w:rsid w:val="15A1385E"/>
    <w:rsid w:val="15C45101"/>
    <w:rsid w:val="165E3157"/>
    <w:rsid w:val="1672082F"/>
    <w:rsid w:val="169344CA"/>
    <w:rsid w:val="18E61C15"/>
    <w:rsid w:val="1A226249"/>
    <w:rsid w:val="1CF245F9"/>
    <w:rsid w:val="1E691CFF"/>
    <w:rsid w:val="1E8C0A5F"/>
    <w:rsid w:val="1F363F3B"/>
    <w:rsid w:val="21692022"/>
    <w:rsid w:val="22852D1B"/>
    <w:rsid w:val="22FB7F7F"/>
    <w:rsid w:val="2466767A"/>
    <w:rsid w:val="24D572A9"/>
    <w:rsid w:val="265B260C"/>
    <w:rsid w:val="28013942"/>
    <w:rsid w:val="28F513F4"/>
    <w:rsid w:val="29F4303F"/>
    <w:rsid w:val="2BD66E93"/>
    <w:rsid w:val="2BEB6DE3"/>
    <w:rsid w:val="2CFF130A"/>
    <w:rsid w:val="2E6C1D31"/>
    <w:rsid w:val="2F8D01B1"/>
    <w:rsid w:val="2FB50739"/>
    <w:rsid w:val="327E3E44"/>
    <w:rsid w:val="33F54B9A"/>
    <w:rsid w:val="348A1163"/>
    <w:rsid w:val="35A85E9C"/>
    <w:rsid w:val="36A62466"/>
    <w:rsid w:val="36F02CE3"/>
    <w:rsid w:val="3813211D"/>
    <w:rsid w:val="3AE360BE"/>
    <w:rsid w:val="3B641456"/>
    <w:rsid w:val="3C81109D"/>
    <w:rsid w:val="40481D0D"/>
    <w:rsid w:val="4059122B"/>
    <w:rsid w:val="41640E27"/>
    <w:rsid w:val="43B30A2F"/>
    <w:rsid w:val="44117642"/>
    <w:rsid w:val="44905151"/>
    <w:rsid w:val="46A1268F"/>
    <w:rsid w:val="47775488"/>
    <w:rsid w:val="49794E63"/>
    <w:rsid w:val="4CC27294"/>
    <w:rsid w:val="4DAE3693"/>
    <w:rsid w:val="4F064000"/>
    <w:rsid w:val="50832EE6"/>
    <w:rsid w:val="50D250BF"/>
    <w:rsid w:val="536231A5"/>
    <w:rsid w:val="54AA3F73"/>
    <w:rsid w:val="56737851"/>
    <w:rsid w:val="58E81E30"/>
    <w:rsid w:val="5A1C2D7D"/>
    <w:rsid w:val="5E263861"/>
    <w:rsid w:val="60506DD2"/>
    <w:rsid w:val="6411656A"/>
    <w:rsid w:val="655A311B"/>
    <w:rsid w:val="66BE5BED"/>
    <w:rsid w:val="67380427"/>
    <w:rsid w:val="6B5B0B88"/>
    <w:rsid w:val="6BD149A6"/>
    <w:rsid w:val="6BFD1C3F"/>
    <w:rsid w:val="6C853022"/>
    <w:rsid w:val="6C8727AC"/>
    <w:rsid w:val="6EB20ABF"/>
    <w:rsid w:val="713522FE"/>
    <w:rsid w:val="717F28DA"/>
    <w:rsid w:val="719D6B90"/>
    <w:rsid w:val="72934B6A"/>
    <w:rsid w:val="73125790"/>
    <w:rsid w:val="7C480CB4"/>
    <w:rsid w:val="7DFB7FD0"/>
    <w:rsid w:val="7E48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899</Characters>
  <Lines>0</Lines>
  <Paragraphs>0</Paragraphs>
  <TotalTime>0</TotalTime>
  <ScaleCrop>false</ScaleCrop>
  <LinksUpToDate>false</LinksUpToDate>
  <CharactersWithSpaces>92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2:11:00Z</dcterms:created>
  <dc:creator>李晓颖</dc:creator>
  <cp:lastModifiedBy>李晓颖</cp:lastModifiedBy>
  <dcterms:modified xsi:type="dcterms:W3CDTF">2025-07-03T12:1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E7D6E0D06AA49C18DDF7DD0C4DEEA87_11</vt:lpwstr>
  </property>
  <property fmtid="{D5CDD505-2E9C-101B-9397-08002B2CF9AE}" pid="4" name="KSOTemplateDocerSaveRecord">
    <vt:lpwstr>eyJoZGlkIjoiODEwMWI1MjkyNzg0ZjI5NWQwNjU0M2NjMjdlNWFmZDMiLCJ1c2VySWQiOiI0MjcyMDYzODcifQ==</vt:lpwstr>
  </property>
</Properties>
</file>